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975"/>
        <w:gridCol w:w="2977"/>
        <w:gridCol w:w="2977"/>
        <w:gridCol w:w="851"/>
      </w:tblGrid>
      <w:tr w:rsidR="00457B43" w:rsidRPr="004133C3" w14:paraId="2052AF1A" w14:textId="77777777" w:rsidTr="00CE2618">
        <w:trPr>
          <w:trHeight w:val="694"/>
        </w:trPr>
        <w:tc>
          <w:tcPr>
            <w:tcW w:w="5000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A0230" w14:textId="74E48CAC" w:rsidR="00457B43" w:rsidRPr="004133C3" w:rsidRDefault="00457B43" w:rsidP="00942711">
            <w:pPr>
              <w:spacing w:before="0" w:after="0"/>
              <w:rPr>
                <w:lang w:val="en-ZA"/>
              </w:rPr>
            </w:pPr>
            <w:r>
              <w:rPr>
                <w:b/>
                <w:bCs/>
              </w:rPr>
              <w:t>Supplementary t</w:t>
            </w:r>
            <w:r w:rsidRPr="003E57FA">
              <w:rPr>
                <w:b/>
                <w:bCs/>
              </w:rPr>
              <w:t xml:space="preserve">able </w:t>
            </w:r>
            <w:r>
              <w:rPr>
                <w:b/>
                <w:bCs/>
              </w:rPr>
              <w:t>1</w:t>
            </w:r>
            <w:r w:rsidRPr="003E57FA">
              <w:rPr>
                <w:b/>
                <w:bCs/>
              </w:rPr>
              <w:t xml:space="preserve">: Univariate analysis comparing virological parameters between </w:t>
            </w:r>
            <w:r>
              <w:rPr>
                <w:b/>
                <w:bCs/>
              </w:rPr>
              <w:t>HIV</w:t>
            </w:r>
            <w:r w:rsidR="00942711">
              <w:rPr>
                <w:b/>
                <w:bCs/>
              </w:rPr>
              <w:t>-1</w:t>
            </w:r>
            <w:r>
              <w:rPr>
                <w:b/>
                <w:bCs/>
              </w:rPr>
              <w:t xml:space="preserve"> positive and HIV</w:t>
            </w:r>
            <w:r w:rsidR="00942711">
              <w:rPr>
                <w:b/>
                <w:bCs/>
              </w:rPr>
              <w:t>-1</w:t>
            </w:r>
            <w:r>
              <w:rPr>
                <w:b/>
                <w:bCs/>
              </w:rPr>
              <w:t xml:space="preserve"> negative COVID</w:t>
            </w:r>
            <w:r w:rsidRPr="003E57FA">
              <w:rPr>
                <w:b/>
                <w:bCs/>
              </w:rPr>
              <w:t>-19 patients.</w:t>
            </w:r>
            <w:r w:rsidRPr="003E57FA">
              <w:t xml:space="preserve"> </w:t>
            </w:r>
            <w:r w:rsidRPr="003E57FA">
              <w:rPr>
                <w:lang w:val="en-ZA"/>
              </w:rPr>
              <w:t>P values are by Fisher’s Exact test for categorical variables and Mann-Whitney U test for categorical variables</w:t>
            </w:r>
            <w:proofErr w:type="gramStart"/>
            <w:r w:rsidRPr="003E57FA">
              <w:rPr>
                <w:lang w:val="en-ZA"/>
              </w:rPr>
              <w:t>.</w:t>
            </w:r>
            <w:r w:rsidRPr="003E57FA">
              <w:rPr>
                <w:sz w:val="21"/>
                <w:szCs w:val="21"/>
                <w:lang w:val="en-ZA"/>
              </w:rPr>
              <w:t xml:space="preserve">  </w:t>
            </w:r>
            <w:proofErr w:type="gramEnd"/>
          </w:p>
        </w:tc>
      </w:tr>
      <w:tr w:rsidR="00457B43" w:rsidRPr="004133C3" w14:paraId="43FB5411" w14:textId="77777777" w:rsidTr="009F3B26">
        <w:trPr>
          <w:trHeight w:val="340"/>
        </w:trPr>
        <w:tc>
          <w:tcPr>
            <w:tcW w:w="152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42CBF" w14:textId="77777777" w:rsidR="00457B43" w:rsidRPr="003E57FA" w:rsidRDefault="00457B43" w:rsidP="00CE2618">
            <w:pPr>
              <w:spacing w:before="0" w:after="0"/>
              <w:jc w:val="left"/>
              <w:rPr>
                <w:b/>
                <w:bCs/>
                <w:sz w:val="21"/>
                <w:szCs w:val="21"/>
                <w:lang w:val="en-ZA"/>
              </w:rPr>
            </w:pPr>
            <w:r w:rsidRPr="003E57FA">
              <w:rPr>
                <w:b/>
                <w:bCs/>
                <w:sz w:val="21"/>
                <w:szCs w:val="21"/>
                <w:lang w:val="en-ZA"/>
              </w:rPr>
              <w:t>Parameter</w:t>
            </w:r>
          </w:p>
        </w:tc>
        <w:tc>
          <w:tcPr>
            <w:tcW w:w="15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56CFB" w14:textId="32E58406" w:rsidR="00457B43" w:rsidRPr="003E57FA" w:rsidRDefault="00457B43" w:rsidP="00F218D6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/>
              </w:rPr>
            </w:pPr>
            <w:r>
              <w:rPr>
                <w:b/>
                <w:bCs/>
                <w:sz w:val="21"/>
                <w:szCs w:val="21"/>
                <w:lang w:val="en-ZA"/>
              </w:rPr>
              <w:t>HIV</w:t>
            </w:r>
            <w:r w:rsidR="00942711">
              <w:rPr>
                <w:b/>
                <w:bCs/>
                <w:sz w:val="21"/>
                <w:szCs w:val="21"/>
                <w:lang w:val="en-ZA"/>
              </w:rPr>
              <w:t>-1</w:t>
            </w:r>
            <w:r>
              <w:rPr>
                <w:b/>
                <w:bCs/>
                <w:sz w:val="21"/>
                <w:szCs w:val="21"/>
                <w:lang w:val="en-ZA"/>
              </w:rPr>
              <w:t xml:space="preserve"> positive</w:t>
            </w:r>
            <w:r w:rsidRPr="003E57FA">
              <w:rPr>
                <w:b/>
                <w:bCs/>
                <w:sz w:val="21"/>
                <w:szCs w:val="21"/>
                <w:lang w:val="en-ZA"/>
              </w:rPr>
              <w:t xml:space="preserve"> (3</w:t>
            </w:r>
            <w:r>
              <w:rPr>
                <w:b/>
                <w:bCs/>
                <w:sz w:val="21"/>
                <w:szCs w:val="21"/>
                <w:lang w:val="en-ZA"/>
              </w:rPr>
              <w:t>1</w:t>
            </w:r>
            <w:r w:rsidRPr="003E57FA">
              <w:rPr>
                <w:b/>
                <w:bCs/>
                <w:sz w:val="21"/>
                <w:szCs w:val="21"/>
                <w:lang w:val="en-ZA"/>
              </w:rPr>
              <w:t>)</w:t>
            </w:r>
          </w:p>
          <w:p w14:paraId="3F32D1F8" w14:textId="77777777" w:rsidR="00457B43" w:rsidRPr="003E57FA" w:rsidRDefault="00457B43" w:rsidP="00F218D6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/>
              </w:rPr>
            </w:pPr>
            <w:r w:rsidRPr="003E57FA">
              <w:rPr>
                <w:b/>
                <w:bCs/>
                <w:sz w:val="21"/>
                <w:szCs w:val="21"/>
                <w:lang w:val="en-ZA"/>
              </w:rPr>
              <w:t>N (%) or Median (range)</w:t>
            </w:r>
          </w:p>
        </w:tc>
        <w:tc>
          <w:tcPr>
            <w:tcW w:w="152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E971" w14:textId="32411B0A" w:rsidR="00457B43" w:rsidRPr="003E57FA" w:rsidRDefault="00457B43" w:rsidP="00F218D6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/>
              </w:rPr>
            </w:pPr>
            <w:r>
              <w:rPr>
                <w:b/>
                <w:bCs/>
                <w:sz w:val="21"/>
                <w:szCs w:val="21"/>
                <w:lang w:val="en-ZA"/>
              </w:rPr>
              <w:t>HIV</w:t>
            </w:r>
            <w:r w:rsidR="00942711">
              <w:rPr>
                <w:b/>
                <w:bCs/>
                <w:sz w:val="21"/>
                <w:szCs w:val="21"/>
                <w:lang w:val="en-ZA"/>
              </w:rPr>
              <w:t>-1</w:t>
            </w:r>
            <w:r>
              <w:rPr>
                <w:b/>
                <w:bCs/>
                <w:sz w:val="21"/>
                <w:szCs w:val="21"/>
                <w:lang w:val="en-ZA"/>
              </w:rPr>
              <w:t xml:space="preserve"> negative</w:t>
            </w:r>
            <w:r w:rsidRPr="003E57FA">
              <w:rPr>
                <w:b/>
                <w:bCs/>
                <w:sz w:val="21"/>
                <w:szCs w:val="21"/>
                <w:lang w:val="en-ZA"/>
              </w:rPr>
              <w:t xml:space="preserve"> (</w:t>
            </w:r>
            <w:r>
              <w:rPr>
                <w:b/>
                <w:bCs/>
                <w:sz w:val="21"/>
                <w:szCs w:val="21"/>
                <w:lang w:val="en-ZA"/>
              </w:rPr>
              <w:t>73</w:t>
            </w:r>
            <w:r w:rsidRPr="003E57FA">
              <w:rPr>
                <w:b/>
                <w:bCs/>
                <w:sz w:val="21"/>
                <w:szCs w:val="21"/>
                <w:lang w:val="en-ZA"/>
              </w:rPr>
              <w:t>)</w:t>
            </w:r>
          </w:p>
          <w:p w14:paraId="79E15F6D" w14:textId="77777777" w:rsidR="00457B43" w:rsidRPr="003E57FA" w:rsidRDefault="00457B43" w:rsidP="00F218D6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/>
              </w:rPr>
            </w:pPr>
            <w:r w:rsidRPr="003E57FA">
              <w:rPr>
                <w:b/>
                <w:bCs/>
                <w:sz w:val="21"/>
                <w:szCs w:val="21"/>
                <w:lang w:val="en-ZA"/>
              </w:rPr>
              <w:t>N (%) or Median (range)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CE75" w14:textId="77777777" w:rsidR="00457B43" w:rsidRPr="003E57FA" w:rsidRDefault="00457B43" w:rsidP="00F218D6">
            <w:pPr>
              <w:spacing w:before="0" w:after="0"/>
              <w:jc w:val="center"/>
              <w:rPr>
                <w:b/>
                <w:bCs/>
                <w:sz w:val="21"/>
                <w:szCs w:val="21"/>
                <w:lang w:val="en-ZA"/>
              </w:rPr>
            </w:pPr>
            <w:r w:rsidRPr="003E57FA">
              <w:rPr>
                <w:b/>
                <w:bCs/>
                <w:sz w:val="21"/>
                <w:szCs w:val="21"/>
                <w:lang w:val="en-ZA"/>
              </w:rPr>
              <w:t>P value</w:t>
            </w:r>
          </w:p>
        </w:tc>
      </w:tr>
      <w:tr w:rsidR="00457B43" w:rsidRPr="004133C3" w14:paraId="11EC71DC" w14:textId="77777777" w:rsidTr="009F3B26">
        <w:trPr>
          <w:trHeight w:val="227"/>
        </w:trPr>
        <w:tc>
          <w:tcPr>
            <w:tcW w:w="15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E9CB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KSHV VL detectable</w:t>
            </w:r>
          </w:p>
        </w:tc>
        <w:tc>
          <w:tcPr>
            <w:tcW w:w="152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9CD83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8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27</w:t>
            </w:r>
            <w:r w:rsidRPr="003E57FA">
              <w:rPr>
                <w:sz w:val="21"/>
                <w:szCs w:val="21"/>
                <w:lang w:val="en-ZA"/>
              </w:rPr>
              <w:t>.</w:t>
            </w:r>
            <w:r>
              <w:rPr>
                <w:sz w:val="21"/>
                <w:szCs w:val="21"/>
                <w:lang w:val="en-ZA"/>
              </w:rPr>
              <w:t>6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152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E0058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1</w:t>
            </w:r>
            <w:r>
              <w:rPr>
                <w:sz w:val="21"/>
                <w:szCs w:val="21"/>
                <w:lang w:val="en-ZA"/>
              </w:rPr>
              <w:t>3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17</w:t>
            </w:r>
            <w:r w:rsidRPr="003E57FA">
              <w:rPr>
                <w:sz w:val="21"/>
                <w:szCs w:val="21"/>
                <w:lang w:val="en-ZA"/>
              </w:rPr>
              <w:t>.</w:t>
            </w:r>
            <w:r>
              <w:rPr>
                <w:sz w:val="21"/>
                <w:szCs w:val="21"/>
                <w:lang w:val="en-ZA"/>
              </w:rPr>
              <w:t>8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4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FFD12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0.</w:t>
            </w:r>
            <w:r>
              <w:rPr>
                <w:sz w:val="21"/>
                <w:szCs w:val="21"/>
                <w:lang w:val="en-ZA"/>
              </w:rPr>
              <w:t>287</w:t>
            </w:r>
          </w:p>
        </w:tc>
      </w:tr>
      <w:tr w:rsidR="00457B43" w:rsidRPr="004133C3" w14:paraId="399F9334" w14:textId="77777777" w:rsidTr="009F3B26">
        <w:trPr>
          <w:trHeight w:val="227"/>
        </w:trPr>
        <w:tc>
          <w:tcPr>
            <w:tcW w:w="15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8C1FD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 xml:space="preserve">    KSHV VL (copies/</w:t>
            </w:r>
            <w:r w:rsidRPr="003E57FA">
              <w:rPr>
                <w:sz w:val="21"/>
                <w:szCs w:val="21"/>
              </w:rPr>
              <w:t>10</w:t>
            </w:r>
            <w:r w:rsidRPr="003E57FA">
              <w:rPr>
                <w:sz w:val="21"/>
                <w:szCs w:val="21"/>
                <w:vertAlign w:val="superscript"/>
              </w:rPr>
              <w:t>6</w:t>
            </w:r>
            <w:r w:rsidRPr="003E57FA">
              <w:rPr>
                <w:sz w:val="21"/>
                <w:szCs w:val="21"/>
                <w:lang w:val="en-ZA"/>
              </w:rPr>
              <w:t xml:space="preserve"> cells)</w:t>
            </w:r>
          </w:p>
        </w:tc>
        <w:tc>
          <w:tcPr>
            <w:tcW w:w="1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E22D" w14:textId="77777777" w:rsidR="00457B43" w:rsidRPr="000D1D87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0D1D87">
              <w:rPr>
                <w:sz w:val="21"/>
                <w:szCs w:val="21"/>
                <w:lang w:val="en-ZA"/>
              </w:rPr>
              <w:t>1.0 (1.0 – 38783.96)</w:t>
            </w:r>
          </w:p>
        </w:tc>
        <w:tc>
          <w:tcPr>
            <w:tcW w:w="15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F94F8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1.0 (1.0 – 1.00)</w:t>
            </w:r>
          </w:p>
        </w:tc>
        <w:tc>
          <w:tcPr>
            <w:tcW w:w="4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29F8C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0.161</w:t>
            </w:r>
          </w:p>
        </w:tc>
      </w:tr>
      <w:tr w:rsidR="00457B43" w:rsidRPr="004133C3" w14:paraId="00352B56" w14:textId="77777777" w:rsidTr="009F3B26">
        <w:trPr>
          <w:trHeight w:val="227"/>
        </w:trPr>
        <w:tc>
          <w:tcPr>
            <w:tcW w:w="1521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0776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EBV VL detectable</w:t>
            </w:r>
          </w:p>
        </w:tc>
        <w:tc>
          <w:tcPr>
            <w:tcW w:w="1522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DFDFA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21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80</w:t>
            </w:r>
            <w:r w:rsidRPr="003E57FA">
              <w:rPr>
                <w:sz w:val="21"/>
                <w:szCs w:val="21"/>
                <w:lang w:val="en-ZA"/>
              </w:rPr>
              <w:t>.</w:t>
            </w:r>
            <w:r>
              <w:rPr>
                <w:sz w:val="21"/>
                <w:szCs w:val="21"/>
                <w:lang w:val="en-ZA"/>
              </w:rPr>
              <w:t>8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1522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3DEE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60</w:t>
            </w:r>
            <w:r w:rsidRPr="003E57FA">
              <w:rPr>
                <w:sz w:val="21"/>
                <w:szCs w:val="21"/>
                <w:lang w:val="en-ZA"/>
              </w:rPr>
              <w:t xml:space="preserve"> (8</w:t>
            </w:r>
            <w:r>
              <w:rPr>
                <w:sz w:val="21"/>
                <w:szCs w:val="21"/>
                <w:lang w:val="en-ZA"/>
              </w:rPr>
              <w:t>5</w:t>
            </w:r>
            <w:r w:rsidRPr="003E57FA">
              <w:rPr>
                <w:sz w:val="21"/>
                <w:szCs w:val="21"/>
                <w:lang w:val="en-ZA"/>
              </w:rPr>
              <w:t>.</w:t>
            </w:r>
            <w:r>
              <w:rPr>
                <w:sz w:val="21"/>
                <w:szCs w:val="21"/>
                <w:lang w:val="en-ZA"/>
              </w:rPr>
              <w:t>7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435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B2B1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0.</w:t>
            </w:r>
            <w:r>
              <w:rPr>
                <w:sz w:val="21"/>
                <w:szCs w:val="21"/>
                <w:lang w:val="en-ZA"/>
              </w:rPr>
              <w:t>541</w:t>
            </w:r>
          </w:p>
        </w:tc>
      </w:tr>
      <w:tr w:rsidR="00457B43" w:rsidRPr="004133C3" w14:paraId="79D6C720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C3F9D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 xml:space="preserve">    EBV VL (copies/</w:t>
            </w:r>
            <w:r w:rsidRPr="003E57FA">
              <w:rPr>
                <w:sz w:val="21"/>
                <w:szCs w:val="21"/>
              </w:rPr>
              <w:t>10</w:t>
            </w:r>
            <w:r w:rsidRPr="003E57FA">
              <w:rPr>
                <w:sz w:val="21"/>
                <w:szCs w:val="21"/>
                <w:vertAlign w:val="superscript"/>
              </w:rPr>
              <w:t>6</w:t>
            </w:r>
            <w:r w:rsidRPr="003E57FA">
              <w:rPr>
                <w:sz w:val="21"/>
                <w:szCs w:val="21"/>
                <w:lang w:val="en-ZA"/>
              </w:rPr>
              <w:t xml:space="preserve"> cells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1472" w14:textId="3AC40710" w:rsidR="00457B43" w:rsidRPr="000D1D87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0D1D87">
              <w:rPr>
                <w:sz w:val="21"/>
                <w:szCs w:val="21"/>
                <w:lang w:val="en-ZA"/>
              </w:rPr>
              <w:t>3835.27 (1.0 – 144</w:t>
            </w:r>
            <w:r w:rsidR="00F218D6">
              <w:rPr>
                <w:sz w:val="21"/>
                <w:szCs w:val="21"/>
                <w:lang w:val="en-ZA"/>
              </w:rPr>
              <w:t>0000</w:t>
            </w:r>
            <w:r w:rsidRPr="000D1D87">
              <w:rPr>
                <w:sz w:val="21"/>
                <w:szCs w:val="21"/>
                <w:lang w:val="en-ZA"/>
              </w:rPr>
              <w:t>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3A47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535.15 (1.0 – 111194.9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922E" w14:textId="2395CF62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0.008</w:t>
            </w:r>
          </w:p>
        </w:tc>
      </w:tr>
      <w:tr w:rsidR="00457B43" w:rsidRPr="004133C3" w14:paraId="25068486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1FD5A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KSHV seropositive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140BC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 xml:space="preserve">19 </w:t>
            </w:r>
            <w:r w:rsidRPr="003E57FA">
              <w:rPr>
                <w:sz w:val="21"/>
                <w:szCs w:val="21"/>
                <w:lang w:val="en-ZA"/>
              </w:rPr>
              <w:t>(</w:t>
            </w:r>
            <w:r>
              <w:rPr>
                <w:sz w:val="21"/>
                <w:szCs w:val="21"/>
                <w:lang w:val="en-ZA"/>
              </w:rPr>
              <w:t>63.3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D3A60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20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30.8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532B2" w14:textId="4541A596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0.0</w:t>
            </w:r>
            <w:r>
              <w:rPr>
                <w:sz w:val="21"/>
                <w:szCs w:val="21"/>
                <w:lang w:val="en-ZA"/>
              </w:rPr>
              <w:t>04</w:t>
            </w:r>
          </w:p>
        </w:tc>
      </w:tr>
      <w:tr w:rsidR="00457B43" w:rsidRPr="004133C3" w14:paraId="445EAE5A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C274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 xml:space="preserve">    K8.1 positive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E9157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11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36.7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A8F19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11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1</w:t>
            </w:r>
            <w:r w:rsidRPr="003E57FA">
              <w:rPr>
                <w:sz w:val="21"/>
                <w:szCs w:val="21"/>
                <w:lang w:val="en-ZA"/>
              </w:rPr>
              <w:t>6.</w:t>
            </w:r>
            <w:r>
              <w:rPr>
                <w:sz w:val="21"/>
                <w:szCs w:val="21"/>
                <w:lang w:val="en-ZA"/>
              </w:rPr>
              <w:t>9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0796A" w14:textId="027A542C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0.</w:t>
            </w:r>
            <w:r>
              <w:rPr>
                <w:sz w:val="21"/>
                <w:szCs w:val="21"/>
                <w:lang w:val="en-ZA"/>
              </w:rPr>
              <w:t>041</w:t>
            </w:r>
          </w:p>
        </w:tc>
      </w:tr>
      <w:tr w:rsidR="00457B43" w:rsidRPr="004133C3" w14:paraId="750D7607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37A2C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 xml:space="preserve">    ORF73 positive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2F520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18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60.0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2B24D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14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21.5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F2078" w14:textId="29FBC5F2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&lt;0.001</w:t>
            </w:r>
          </w:p>
        </w:tc>
      </w:tr>
      <w:tr w:rsidR="00457B43" w:rsidRPr="004133C3" w14:paraId="674BE86C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5F3F7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 xml:space="preserve">    K8.1 OD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D034D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1.95 (0.23 – 3.08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48022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1.05 (0.21 – 3.43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660D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0.351</w:t>
            </w:r>
          </w:p>
        </w:tc>
      </w:tr>
      <w:tr w:rsidR="00457B43" w:rsidRPr="004133C3" w14:paraId="22DD7D04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600F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 xml:space="preserve">    ORF73 OD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1FDB7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3.48 (0.35 – 8.22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F5EC" w14:textId="7777777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1.68 (0.15 – 8.28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5186" w14:textId="3AE5A3F7" w:rsidR="00457B43" w:rsidRPr="00457B43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457B43">
              <w:rPr>
                <w:sz w:val="21"/>
                <w:szCs w:val="21"/>
                <w:lang w:val="en-ZA"/>
              </w:rPr>
              <w:t>0.038</w:t>
            </w:r>
          </w:p>
        </w:tc>
      </w:tr>
      <w:tr w:rsidR="00457B43" w:rsidRPr="004133C3" w14:paraId="17742E51" w14:textId="77777777" w:rsidTr="009F3B26">
        <w:trPr>
          <w:trHeight w:val="227"/>
        </w:trPr>
        <w:tc>
          <w:tcPr>
            <w:tcW w:w="152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1B52E" w14:textId="77777777" w:rsidR="00457B43" w:rsidRPr="003E57FA" w:rsidRDefault="00457B43" w:rsidP="00CE2618">
            <w:pPr>
              <w:spacing w:before="0" w:after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KSHV-EBV coinfection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07E6E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6</w:t>
            </w:r>
            <w:r w:rsidRPr="003E57FA">
              <w:rPr>
                <w:sz w:val="21"/>
                <w:szCs w:val="21"/>
                <w:lang w:val="en-ZA"/>
              </w:rPr>
              <w:t xml:space="preserve"> (</w:t>
            </w:r>
            <w:r>
              <w:rPr>
                <w:sz w:val="21"/>
                <w:szCs w:val="21"/>
                <w:lang w:val="en-ZA"/>
              </w:rPr>
              <w:t>23</w:t>
            </w:r>
            <w:r w:rsidRPr="003E57FA">
              <w:rPr>
                <w:sz w:val="21"/>
                <w:szCs w:val="21"/>
                <w:lang w:val="en-ZA"/>
              </w:rPr>
              <w:t>.</w:t>
            </w:r>
            <w:r>
              <w:rPr>
                <w:sz w:val="21"/>
                <w:szCs w:val="21"/>
                <w:lang w:val="en-ZA"/>
              </w:rPr>
              <w:t>1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152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EF7D5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>
              <w:rPr>
                <w:sz w:val="21"/>
                <w:szCs w:val="21"/>
                <w:lang w:val="en-ZA"/>
              </w:rPr>
              <w:t>11</w:t>
            </w:r>
            <w:r w:rsidRPr="003E57FA">
              <w:rPr>
                <w:sz w:val="21"/>
                <w:szCs w:val="21"/>
                <w:lang w:val="en-ZA"/>
              </w:rPr>
              <w:t xml:space="preserve"> (1</w:t>
            </w:r>
            <w:r>
              <w:rPr>
                <w:sz w:val="21"/>
                <w:szCs w:val="21"/>
                <w:lang w:val="en-ZA"/>
              </w:rPr>
              <w:t>5</w:t>
            </w:r>
            <w:r w:rsidRPr="003E57FA">
              <w:rPr>
                <w:sz w:val="21"/>
                <w:szCs w:val="21"/>
                <w:lang w:val="en-ZA"/>
              </w:rPr>
              <w:t>.</w:t>
            </w:r>
            <w:r>
              <w:rPr>
                <w:sz w:val="21"/>
                <w:szCs w:val="21"/>
                <w:lang w:val="en-ZA"/>
              </w:rPr>
              <w:t>7</w:t>
            </w:r>
            <w:r w:rsidRPr="003E57FA">
              <w:rPr>
                <w:sz w:val="21"/>
                <w:szCs w:val="21"/>
                <w:lang w:val="en-ZA"/>
              </w:rPr>
              <w:t>%)</w:t>
            </w:r>
          </w:p>
        </w:tc>
        <w:tc>
          <w:tcPr>
            <w:tcW w:w="435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69738" w14:textId="77777777" w:rsidR="00457B43" w:rsidRPr="003E57FA" w:rsidRDefault="00457B43" w:rsidP="00F218D6">
            <w:pPr>
              <w:spacing w:before="0" w:after="0"/>
              <w:jc w:val="center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0.</w:t>
            </w:r>
            <w:r>
              <w:rPr>
                <w:sz w:val="21"/>
                <w:szCs w:val="21"/>
                <w:lang w:val="en-ZA"/>
              </w:rPr>
              <w:t>387</w:t>
            </w:r>
          </w:p>
        </w:tc>
      </w:tr>
      <w:tr w:rsidR="00457B43" w:rsidRPr="00F375C2" w14:paraId="16EBCAB3" w14:textId="77777777" w:rsidTr="00CE2618">
        <w:trPr>
          <w:trHeight w:val="68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18D46" w14:textId="197A30B2" w:rsidR="00457B43" w:rsidRPr="003E57FA" w:rsidRDefault="00457B43" w:rsidP="00CE2618">
            <w:pPr>
              <w:spacing w:before="0"/>
              <w:jc w:val="left"/>
              <w:rPr>
                <w:sz w:val="21"/>
                <w:szCs w:val="21"/>
                <w:lang w:val="en-ZA"/>
              </w:rPr>
            </w:pPr>
            <w:r w:rsidRPr="003E57FA">
              <w:rPr>
                <w:sz w:val="21"/>
                <w:szCs w:val="21"/>
                <w:lang w:val="en-ZA"/>
              </w:rPr>
              <w:t>ART: antiretroviral therapy; HIV: human immunodeficiency virus; KSHV: Kaposi sarcoma-associated herpesvirus; VL: viral load</w:t>
            </w:r>
            <w:r>
              <w:rPr>
                <w:sz w:val="21"/>
                <w:szCs w:val="21"/>
                <w:lang w:val="en-ZA"/>
              </w:rPr>
              <w:t>; EBV: Epstein-Barr virus</w:t>
            </w:r>
          </w:p>
          <w:p w14:paraId="2535AAF2" w14:textId="77777777" w:rsidR="00457B43" w:rsidRPr="003E57FA" w:rsidRDefault="00457B43" w:rsidP="00CE2618">
            <w:pPr>
              <w:spacing w:after="0"/>
              <w:jc w:val="left"/>
              <w:rPr>
                <w:sz w:val="21"/>
                <w:szCs w:val="21"/>
                <w:lang w:val="en-ZA"/>
              </w:rPr>
            </w:pPr>
          </w:p>
        </w:tc>
      </w:tr>
    </w:tbl>
    <w:p w14:paraId="49B97E5E" w14:textId="6DA4302F" w:rsidR="00457B43" w:rsidRDefault="00457B43" w:rsidP="00457B43">
      <w:pPr>
        <w:spacing w:before="0" w:after="0"/>
      </w:pPr>
    </w:p>
    <w:p w14:paraId="4ED97176" w14:textId="57779938" w:rsidR="009F3B26" w:rsidRDefault="009F3B26" w:rsidP="00457B43">
      <w:pPr>
        <w:spacing w:before="0" w:after="0"/>
      </w:pPr>
    </w:p>
    <w:p w14:paraId="223DCE64" w14:textId="38238C06" w:rsidR="009F3B26" w:rsidRDefault="009F3B26" w:rsidP="00457B43">
      <w:pPr>
        <w:spacing w:before="0" w:after="0"/>
      </w:pPr>
    </w:p>
    <w:p w14:paraId="46BF96C6" w14:textId="3F08068B" w:rsidR="009F3B26" w:rsidRDefault="009F3B26" w:rsidP="00457B43">
      <w:pPr>
        <w:spacing w:before="0" w:after="0"/>
      </w:pPr>
    </w:p>
    <w:p w14:paraId="31EFC974" w14:textId="57104181" w:rsidR="009F3B26" w:rsidRDefault="009F3B26" w:rsidP="00457B43">
      <w:pPr>
        <w:spacing w:before="0" w:after="0"/>
      </w:pPr>
    </w:p>
    <w:p w14:paraId="25ADCDF4" w14:textId="17C2C62F" w:rsidR="009F3B26" w:rsidRDefault="009F3B26" w:rsidP="00457B43">
      <w:pPr>
        <w:spacing w:before="0" w:after="0"/>
      </w:pPr>
    </w:p>
    <w:p w14:paraId="2639C9EC" w14:textId="12043C34" w:rsidR="009F3B26" w:rsidRDefault="009F3B26" w:rsidP="00457B43">
      <w:pPr>
        <w:spacing w:before="0" w:after="0"/>
      </w:pPr>
    </w:p>
    <w:p w14:paraId="478645B8" w14:textId="052D91D8" w:rsidR="009F3B26" w:rsidRDefault="009F3B26" w:rsidP="00457B43">
      <w:pPr>
        <w:spacing w:before="0" w:after="0"/>
      </w:pPr>
    </w:p>
    <w:p w14:paraId="4040B175" w14:textId="0CE4B2DE" w:rsidR="009F3B26" w:rsidRDefault="009F3B26" w:rsidP="00457B43">
      <w:pPr>
        <w:spacing w:before="0" w:after="0"/>
      </w:pPr>
    </w:p>
    <w:p w14:paraId="3CAEAE90" w14:textId="146BA1D5" w:rsidR="009F3B26" w:rsidRDefault="009F3B26" w:rsidP="00457B43">
      <w:pPr>
        <w:spacing w:before="0" w:after="0"/>
      </w:pPr>
    </w:p>
    <w:p w14:paraId="002C21DA" w14:textId="381B67E3" w:rsidR="009F3B26" w:rsidRDefault="009F3B26" w:rsidP="00457B43">
      <w:pPr>
        <w:spacing w:before="0" w:after="0"/>
      </w:pPr>
    </w:p>
    <w:p w14:paraId="0E6D3215" w14:textId="0E26FD7D" w:rsidR="009F3B26" w:rsidRDefault="009F3B26" w:rsidP="00457B43">
      <w:pPr>
        <w:spacing w:before="0" w:after="0"/>
      </w:pPr>
    </w:p>
    <w:p w14:paraId="08D75E2F" w14:textId="4944E646" w:rsidR="009F3B26" w:rsidRDefault="009F3B26" w:rsidP="00457B43">
      <w:pPr>
        <w:spacing w:before="0" w:after="0"/>
      </w:pPr>
    </w:p>
    <w:p w14:paraId="7342E3EB" w14:textId="682E9C10" w:rsidR="009F3B26" w:rsidRDefault="009F3B26" w:rsidP="00457B43">
      <w:pPr>
        <w:spacing w:before="0" w:after="0"/>
      </w:pPr>
    </w:p>
    <w:p w14:paraId="5F260F04" w14:textId="521AFA4C" w:rsidR="009F3B26" w:rsidRDefault="009F3B26" w:rsidP="00457B43">
      <w:pPr>
        <w:spacing w:before="0" w:after="0"/>
      </w:pPr>
    </w:p>
    <w:p w14:paraId="70011A63" w14:textId="755E2D91" w:rsidR="009F3B26" w:rsidRDefault="009F3B26" w:rsidP="00457B43">
      <w:pPr>
        <w:spacing w:before="0" w:after="0"/>
      </w:pPr>
    </w:p>
    <w:p w14:paraId="3906F934" w14:textId="5B931E86" w:rsidR="009F3B26" w:rsidRDefault="009F3B26" w:rsidP="00457B43">
      <w:pPr>
        <w:spacing w:before="0" w:after="0"/>
      </w:pPr>
    </w:p>
    <w:p w14:paraId="3606E454" w14:textId="417248B3" w:rsidR="009F3B26" w:rsidRDefault="009F3B26" w:rsidP="00457B43">
      <w:pPr>
        <w:spacing w:before="0" w:after="0"/>
      </w:pPr>
    </w:p>
    <w:p w14:paraId="585BE13A" w14:textId="57DC64FB" w:rsidR="009F3B26" w:rsidRDefault="009F3B26" w:rsidP="00457B43">
      <w:pPr>
        <w:spacing w:before="0" w:after="0"/>
      </w:pPr>
    </w:p>
    <w:p w14:paraId="3D1AD523" w14:textId="496F8564" w:rsidR="009F3B26" w:rsidRDefault="009F3B26" w:rsidP="00457B43">
      <w:pPr>
        <w:spacing w:before="0" w:after="0"/>
      </w:pPr>
    </w:p>
    <w:p w14:paraId="565D39D3" w14:textId="51802E17" w:rsidR="009F3B26" w:rsidRDefault="009F3B26" w:rsidP="00457B43">
      <w:pPr>
        <w:spacing w:before="0" w:after="0"/>
      </w:pPr>
    </w:p>
    <w:p w14:paraId="3D750B69" w14:textId="4E4399EE" w:rsidR="009F3B26" w:rsidRDefault="009F3B26" w:rsidP="00457B43">
      <w:pPr>
        <w:spacing w:before="0" w:after="0"/>
      </w:pPr>
    </w:p>
    <w:p w14:paraId="127510B0" w14:textId="300DDF85" w:rsidR="009F3B26" w:rsidRDefault="009F3B26" w:rsidP="00457B43">
      <w:pPr>
        <w:spacing w:before="0" w:after="0"/>
      </w:pPr>
    </w:p>
    <w:p w14:paraId="1F44B1E8" w14:textId="77777777" w:rsidR="009F3B26" w:rsidRDefault="009F3B26" w:rsidP="00457B43">
      <w:pPr>
        <w:spacing w:before="0" w:after="0"/>
      </w:pPr>
    </w:p>
    <w:p w14:paraId="3D8A92F2" w14:textId="0834116E" w:rsidR="009F3B26" w:rsidRDefault="009F3B26" w:rsidP="00457B43">
      <w:pPr>
        <w:spacing w:before="0" w:after="0"/>
      </w:pPr>
    </w:p>
    <w:sectPr w:rsidR="009F3B26" w:rsidSect="009F3B26">
      <w:type w:val="continuous"/>
      <w:pgSz w:w="12240" w:h="15840" w:code="1"/>
      <w:pgMar w:top="1140" w:right="1179" w:bottom="1140" w:left="12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4A8ED" w14:textId="77777777" w:rsidR="00CE0412" w:rsidRDefault="00CE0412" w:rsidP="00891E31">
      <w:r>
        <w:separator/>
      </w:r>
    </w:p>
  </w:endnote>
  <w:endnote w:type="continuationSeparator" w:id="0">
    <w:p w14:paraId="3C3EEFEB" w14:textId="77777777" w:rsidR="00CE0412" w:rsidRDefault="00CE0412" w:rsidP="00891E31">
      <w:r>
        <w:continuationSeparator/>
      </w:r>
    </w:p>
  </w:endnote>
  <w:endnote w:type="continuationNotice" w:id="1">
    <w:p w14:paraId="324CC488" w14:textId="77777777" w:rsidR="00CE0412" w:rsidRDefault="00CE041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38C9A" w14:textId="77777777" w:rsidR="00CE0412" w:rsidRDefault="00CE0412" w:rsidP="00891E31">
      <w:r>
        <w:separator/>
      </w:r>
    </w:p>
  </w:footnote>
  <w:footnote w:type="continuationSeparator" w:id="0">
    <w:p w14:paraId="17B51AFF" w14:textId="77777777" w:rsidR="00CE0412" w:rsidRDefault="00CE0412" w:rsidP="00891E31">
      <w:r>
        <w:continuationSeparator/>
      </w:r>
    </w:p>
  </w:footnote>
  <w:footnote w:type="continuationNotice" w:id="1">
    <w:p w14:paraId="44F15C36" w14:textId="77777777" w:rsidR="00CE0412" w:rsidRDefault="00CE0412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136B"/>
    <w:multiLevelType w:val="hybridMultilevel"/>
    <w:tmpl w:val="6A62A7E0"/>
    <w:lvl w:ilvl="0" w:tplc="CB2043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80306"/>
    <w:multiLevelType w:val="hybridMultilevel"/>
    <w:tmpl w:val="6C684B6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955DC"/>
    <w:multiLevelType w:val="hybridMultilevel"/>
    <w:tmpl w:val="55F882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Dc2MTA1MTE2szRR0lEKTi0uzszPAymwqAUAtkPGniwAAAA="/>
  </w:docVars>
  <w:rsids>
    <w:rsidRoot w:val="0087715A"/>
    <w:rsid w:val="00000B6D"/>
    <w:rsid w:val="00012203"/>
    <w:rsid w:val="00013398"/>
    <w:rsid w:val="00015958"/>
    <w:rsid w:val="000162CC"/>
    <w:rsid w:val="00020DF3"/>
    <w:rsid w:val="00021262"/>
    <w:rsid w:val="00021597"/>
    <w:rsid w:val="00030337"/>
    <w:rsid w:val="0003051D"/>
    <w:rsid w:val="00030E2F"/>
    <w:rsid w:val="00032F63"/>
    <w:rsid w:val="00033B86"/>
    <w:rsid w:val="00036C26"/>
    <w:rsid w:val="00037B02"/>
    <w:rsid w:val="00040493"/>
    <w:rsid w:val="00041A35"/>
    <w:rsid w:val="00060898"/>
    <w:rsid w:val="00061DFC"/>
    <w:rsid w:val="00063154"/>
    <w:rsid w:val="00064579"/>
    <w:rsid w:val="000648E1"/>
    <w:rsid w:val="000653FC"/>
    <w:rsid w:val="00070047"/>
    <w:rsid w:val="00070A56"/>
    <w:rsid w:val="00071D68"/>
    <w:rsid w:val="00073141"/>
    <w:rsid w:val="00075436"/>
    <w:rsid w:val="000755A6"/>
    <w:rsid w:val="000760AB"/>
    <w:rsid w:val="0007696A"/>
    <w:rsid w:val="00077E31"/>
    <w:rsid w:val="00080C8B"/>
    <w:rsid w:val="00081DE5"/>
    <w:rsid w:val="00087536"/>
    <w:rsid w:val="00087AAC"/>
    <w:rsid w:val="00090463"/>
    <w:rsid w:val="000906B6"/>
    <w:rsid w:val="000A10EE"/>
    <w:rsid w:val="000A1D02"/>
    <w:rsid w:val="000A2B8D"/>
    <w:rsid w:val="000A5A73"/>
    <w:rsid w:val="000B0B7D"/>
    <w:rsid w:val="000B4B36"/>
    <w:rsid w:val="000B56E5"/>
    <w:rsid w:val="000B5DE7"/>
    <w:rsid w:val="000B7203"/>
    <w:rsid w:val="000C1378"/>
    <w:rsid w:val="000C4467"/>
    <w:rsid w:val="000D1D87"/>
    <w:rsid w:val="000D356B"/>
    <w:rsid w:val="000D4953"/>
    <w:rsid w:val="000D78DF"/>
    <w:rsid w:val="000E28CA"/>
    <w:rsid w:val="000E77FC"/>
    <w:rsid w:val="000F21C0"/>
    <w:rsid w:val="001046D0"/>
    <w:rsid w:val="00104EB4"/>
    <w:rsid w:val="00113761"/>
    <w:rsid w:val="00114892"/>
    <w:rsid w:val="00120B5E"/>
    <w:rsid w:val="00122826"/>
    <w:rsid w:val="001242DA"/>
    <w:rsid w:val="00127739"/>
    <w:rsid w:val="00127A4A"/>
    <w:rsid w:val="00131A28"/>
    <w:rsid w:val="00135B33"/>
    <w:rsid w:val="00135E4A"/>
    <w:rsid w:val="001373EB"/>
    <w:rsid w:val="001376FD"/>
    <w:rsid w:val="00141DC9"/>
    <w:rsid w:val="00142763"/>
    <w:rsid w:val="00143C4E"/>
    <w:rsid w:val="001470C3"/>
    <w:rsid w:val="00150587"/>
    <w:rsid w:val="00154DC4"/>
    <w:rsid w:val="00155295"/>
    <w:rsid w:val="00160891"/>
    <w:rsid w:val="00164E0E"/>
    <w:rsid w:val="00176B90"/>
    <w:rsid w:val="001812B0"/>
    <w:rsid w:val="0018414F"/>
    <w:rsid w:val="00185640"/>
    <w:rsid w:val="00191926"/>
    <w:rsid w:val="00192A45"/>
    <w:rsid w:val="001970BB"/>
    <w:rsid w:val="001A2E57"/>
    <w:rsid w:val="001A4DF6"/>
    <w:rsid w:val="001A58E4"/>
    <w:rsid w:val="001A657B"/>
    <w:rsid w:val="001A7511"/>
    <w:rsid w:val="001A7BD7"/>
    <w:rsid w:val="001C1EAA"/>
    <w:rsid w:val="001C34DF"/>
    <w:rsid w:val="001C4042"/>
    <w:rsid w:val="001C410D"/>
    <w:rsid w:val="001C52B2"/>
    <w:rsid w:val="001C62ED"/>
    <w:rsid w:val="001C7008"/>
    <w:rsid w:val="001C7993"/>
    <w:rsid w:val="001D4B4F"/>
    <w:rsid w:val="001D6356"/>
    <w:rsid w:val="001D6672"/>
    <w:rsid w:val="001E5D5B"/>
    <w:rsid w:val="001E783A"/>
    <w:rsid w:val="001F1F63"/>
    <w:rsid w:val="00200693"/>
    <w:rsid w:val="0020171B"/>
    <w:rsid w:val="002017B6"/>
    <w:rsid w:val="00203277"/>
    <w:rsid w:val="00206239"/>
    <w:rsid w:val="00210DE0"/>
    <w:rsid w:val="002117D6"/>
    <w:rsid w:val="002133B6"/>
    <w:rsid w:val="00213440"/>
    <w:rsid w:val="00217848"/>
    <w:rsid w:val="00217F1D"/>
    <w:rsid w:val="002229FA"/>
    <w:rsid w:val="00235AD9"/>
    <w:rsid w:val="00235DEA"/>
    <w:rsid w:val="002360B1"/>
    <w:rsid w:val="00241BA0"/>
    <w:rsid w:val="00243521"/>
    <w:rsid w:val="00244813"/>
    <w:rsid w:val="00244F41"/>
    <w:rsid w:val="00246562"/>
    <w:rsid w:val="00247E5B"/>
    <w:rsid w:val="002501DE"/>
    <w:rsid w:val="00251BCF"/>
    <w:rsid w:val="00254796"/>
    <w:rsid w:val="00266820"/>
    <w:rsid w:val="002723F4"/>
    <w:rsid w:val="00274C4C"/>
    <w:rsid w:val="0027602B"/>
    <w:rsid w:val="002802A9"/>
    <w:rsid w:val="00282C07"/>
    <w:rsid w:val="00282DA9"/>
    <w:rsid w:val="00284207"/>
    <w:rsid w:val="00284A5F"/>
    <w:rsid w:val="0028574A"/>
    <w:rsid w:val="0028587D"/>
    <w:rsid w:val="002A3B6F"/>
    <w:rsid w:val="002A3CC0"/>
    <w:rsid w:val="002A72D3"/>
    <w:rsid w:val="002B1D1A"/>
    <w:rsid w:val="002B7154"/>
    <w:rsid w:val="002B7AC8"/>
    <w:rsid w:val="002C1C67"/>
    <w:rsid w:val="002C4804"/>
    <w:rsid w:val="002D0D38"/>
    <w:rsid w:val="002D0FAB"/>
    <w:rsid w:val="002D1DDC"/>
    <w:rsid w:val="002D2422"/>
    <w:rsid w:val="002D3ABA"/>
    <w:rsid w:val="002D527A"/>
    <w:rsid w:val="002D5E51"/>
    <w:rsid w:val="002D5FCB"/>
    <w:rsid w:val="002E0976"/>
    <w:rsid w:val="002E2CFD"/>
    <w:rsid w:val="002E3965"/>
    <w:rsid w:val="002E52EB"/>
    <w:rsid w:val="002E5F2A"/>
    <w:rsid w:val="002E6EF2"/>
    <w:rsid w:val="002F078F"/>
    <w:rsid w:val="002F41B1"/>
    <w:rsid w:val="002F704B"/>
    <w:rsid w:val="00302219"/>
    <w:rsid w:val="00306B4F"/>
    <w:rsid w:val="003106F7"/>
    <w:rsid w:val="003111E8"/>
    <w:rsid w:val="00311AD2"/>
    <w:rsid w:val="003171D2"/>
    <w:rsid w:val="00317E82"/>
    <w:rsid w:val="00325FB8"/>
    <w:rsid w:val="00327A5E"/>
    <w:rsid w:val="00331DBB"/>
    <w:rsid w:val="0033291F"/>
    <w:rsid w:val="003338C3"/>
    <w:rsid w:val="003342EC"/>
    <w:rsid w:val="00335513"/>
    <w:rsid w:val="00336BEC"/>
    <w:rsid w:val="003422B1"/>
    <w:rsid w:val="0034290E"/>
    <w:rsid w:val="00347F2B"/>
    <w:rsid w:val="00350184"/>
    <w:rsid w:val="00351B42"/>
    <w:rsid w:val="0036148C"/>
    <w:rsid w:val="00362176"/>
    <w:rsid w:val="003625E0"/>
    <w:rsid w:val="003647E2"/>
    <w:rsid w:val="0036698F"/>
    <w:rsid w:val="003671C2"/>
    <w:rsid w:val="00372092"/>
    <w:rsid w:val="00376311"/>
    <w:rsid w:val="003767B6"/>
    <w:rsid w:val="00380CCB"/>
    <w:rsid w:val="00384D42"/>
    <w:rsid w:val="0038581A"/>
    <w:rsid w:val="00394EBE"/>
    <w:rsid w:val="003978F3"/>
    <w:rsid w:val="003A021C"/>
    <w:rsid w:val="003A04E1"/>
    <w:rsid w:val="003A1B4F"/>
    <w:rsid w:val="003A596B"/>
    <w:rsid w:val="003A66EA"/>
    <w:rsid w:val="003B08D5"/>
    <w:rsid w:val="003B09BB"/>
    <w:rsid w:val="003B0DDB"/>
    <w:rsid w:val="003C1B36"/>
    <w:rsid w:val="003C226A"/>
    <w:rsid w:val="003C351B"/>
    <w:rsid w:val="003D2A65"/>
    <w:rsid w:val="003D2DB7"/>
    <w:rsid w:val="003D4285"/>
    <w:rsid w:val="003D6BF0"/>
    <w:rsid w:val="003D71C1"/>
    <w:rsid w:val="003E3130"/>
    <w:rsid w:val="003E57FA"/>
    <w:rsid w:val="003F2C19"/>
    <w:rsid w:val="003F6F18"/>
    <w:rsid w:val="003F74C3"/>
    <w:rsid w:val="004032C0"/>
    <w:rsid w:val="004052D1"/>
    <w:rsid w:val="00412AAB"/>
    <w:rsid w:val="004133C3"/>
    <w:rsid w:val="004155F5"/>
    <w:rsid w:val="00417D56"/>
    <w:rsid w:val="00420755"/>
    <w:rsid w:val="00422724"/>
    <w:rsid w:val="0042507C"/>
    <w:rsid w:val="0042681C"/>
    <w:rsid w:val="00430190"/>
    <w:rsid w:val="00431A81"/>
    <w:rsid w:val="00433CAD"/>
    <w:rsid w:val="004434C0"/>
    <w:rsid w:val="00446152"/>
    <w:rsid w:val="00450E1E"/>
    <w:rsid w:val="00453A4C"/>
    <w:rsid w:val="004546C2"/>
    <w:rsid w:val="00457B43"/>
    <w:rsid w:val="00466CD5"/>
    <w:rsid w:val="00467273"/>
    <w:rsid w:val="00470B6D"/>
    <w:rsid w:val="00470BF7"/>
    <w:rsid w:val="00470CFA"/>
    <w:rsid w:val="00476FBC"/>
    <w:rsid w:val="00480986"/>
    <w:rsid w:val="00480BC7"/>
    <w:rsid w:val="00483822"/>
    <w:rsid w:val="00484BB5"/>
    <w:rsid w:val="00486CFE"/>
    <w:rsid w:val="00494DF9"/>
    <w:rsid w:val="00497287"/>
    <w:rsid w:val="004A374B"/>
    <w:rsid w:val="004A570E"/>
    <w:rsid w:val="004B22BE"/>
    <w:rsid w:val="004D24D4"/>
    <w:rsid w:val="004D5CB8"/>
    <w:rsid w:val="004E086D"/>
    <w:rsid w:val="004E425D"/>
    <w:rsid w:val="004E632C"/>
    <w:rsid w:val="004E7D7D"/>
    <w:rsid w:val="004F35EA"/>
    <w:rsid w:val="004F5EE2"/>
    <w:rsid w:val="004F6DE2"/>
    <w:rsid w:val="004F7284"/>
    <w:rsid w:val="00502D6F"/>
    <w:rsid w:val="0051506C"/>
    <w:rsid w:val="00515831"/>
    <w:rsid w:val="00516D87"/>
    <w:rsid w:val="0052164C"/>
    <w:rsid w:val="005243F0"/>
    <w:rsid w:val="00525605"/>
    <w:rsid w:val="00525AF2"/>
    <w:rsid w:val="00526C64"/>
    <w:rsid w:val="00526EDD"/>
    <w:rsid w:val="0052798B"/>
    <w:rsid w:val="005319FC"/>
    <w:rsid w:val="00531E81"/>
    <w:rsid w:val="00537EC3"/>
    <w:rsid w:val="005518E9"/>
    <w:rsid w:val="00554533"/>
    <w:rsid w:val="0056098B"/>
    <w:rsid w:val="0056116E"/>
    <w:rsid w:val="005612D6"/>
    <w:rsid w:val="00564529"/>
    <w:rsid w:val="005677EB"/>
    <w:rsid w:val="00574E78"/>
    <w:rsid w:val="00576C05"/>
    <w:rsid w:val="00576DAA"/>
    <w:rsid w:val="00576F6C"/>
    <w:rsid w:val="00577E4C"/>
    <w:rsid w:val="00584C85"/>
    <w:rsid w:val="005871AF"/>
    <w:rsid w:val="00591C3B"/>
    <w:rsid w:val="0059764A"/>
    <w:rsid w:val="005A00BE"/>
    <w:rsid w:val="005A5206"/>
    <w:rsid w:val="005A54F1"/>
    <w:rsid w:val="005B1C72"/>
    <w:rsid w:val="005B2FB1"/>
    <w:rsid w:val="005B3843"/>
    <w:rsid w:val="005B39D3"/>
    <w:rsid w:val="005B4D95"/>
    <w:rsid w:val="005B533C"/>
    <w:rsid w:val="005C2433"/>
    <w:rsid w:val="005C30DE"/>
    <w:rsid w:val="005D7545"/>
    <w:rsid w:val="005D7760"/>
    <w:rsid w:val="005E1738"/>
    <w:rsid w:val="005E1B2F"/>
    <w:rsid w:val="005E1E4C"/>
    <w:rsid w:val="005E27F3"/>
    <w:rsid w:val="005E4A60"/>
    <w:rsid w:val="005E4DE3"/>
    <w:rsid w:val="005E50F3"/>
    <w:rsid w:val="005F0ACE"/>
    <w:rsid w:val="005F0C06"/>
    <w:rsid w:val="005F79BB"/>
    <w:rsid w:val="00603E27"/>
    <w:rsid w:val="00604172"/>
    <w:rsid w:val="00604313"/>
    <w:rsid w:val="00605911"/>
    <w:rsid w:val="00606A62"/>
    <w:rsid w:val="006133E4"/>
    <w:rsid w:val="00615398"/>
    <w:rsid w:val="00615AF5"/>
    <w:rsid w:val="00616142"/>
    <w:rsid w:val="00626DB2"/>
    <w:rsid w:val="00627402"/>
    <w:rsid w:val="00632B5E"/>
    <w:rsid w:val="006339C4"/>
    <w:rsid w:val="00635D10"/>
    <w:rsid w:val="0065214F"/>
    <w:rsid w:val="0065682E"/>
    <w:rsid w:val="00656ED5"/>
    <w:rsid w:val="00661720"/>
    <w:rsid w:val="00664EBB"/>
    <w:rsid w:val="00665622"/>
    <w:rsid w:val="006722AF"/>
    <w:rsid w:val="00673D76"/>
    <w:rsid w:val="006810B2"/>
    <w:rsid w:val="00681CE6"/>
    <w:rsid w:val="00684B5A"/>
    <w:rsid w:val="00686AE0"/>
    <w:rsid w:val="00687345"/>
    <w:rsid w:val="00693EE6"/>
    <w:rsid w:val="006952E5"/>
    <w:rsid w:val="00696D92"/>
    <w:rsid w:val="00697F54"/>
    <w:rsid w:val="006A0110"/>
    <w:rsid w:val="006A0421"/>
    <w:rsid w:val="006A34A2"/>
    <w:rsid w:val="006B2999"/>
    <w:rsid w:val="006B6AA8"/>
    <w:rsid w:val="006C3975"/>
    <w:rsid w:val="006C4D0B"/>
    <w:rsid w:val="006D0053"/>
    <w:rsid w:val="006D0BF3"/>
    <w:rsid w:val="006D38CA"/>
    <w:rsid w:val="006E117D"/>
    <w:rsid w:val="006E1E29"/>
    <w:rsid w:val="006E4DBD"/>
    <w:rsid w:val="006E6BD0"/>
    <w:rsid w:val="006F1CA7"/>
    <w:rsid w:val="006F3935"/>
    <w:rsid w:val="006F3B67"/>
    <w:rsid w:val="006F42DB"/>
    <w:rsid w:val="006F74C3"/>
    <w:rsid w:val="00701D1E"/>
    <w:rsid w:val="00707AE9"/>
    <w:rsid w:val="00714C85"/>
    <w:rsid w:val="00722C36"/>
    <w:rsid w:val="00723BB0"/>
    <w:rsid w:val="007251B1"/>
    <w:rsid w:val="00735623"/>
    <w:rsid w:val="00740C0A"/>
    <w:rsid w:val="00741506"/>
    <w:rsid w:val="007463B0"/>
    <w:rsid w:val="0075103C"/>
    <w:rsid w:val="007512E8"/>
    <w:rsid w:val="00755CF4"/>
    <w:rsid w:val="00755F17"/>
    <w:rsid w:val="00757B26"/>
    <w:rsid w:val="00757FD2"/>
    <w:rsid w:val="0076197D"/>
    <w:rsid w:val="00762C8E"/>
    <w:rsid w:val="007633B7"/>
    <w:rsid w:val="0076574F"/>
    <w:rsid w:val="00766E91"/>
    <w:rsid w:val="00767133"/>
    <w:rsid w:val="007708A3"/>
    <w:rsid w:val="00770B4D"/>
    <w:rsid w:val="00777AE3"/>
    <w:rsid w:val="007838FA"/>
    <w:rsid w:val="007872BF"/>
    <w:rsid w:val="0079163A"/>
    <w:rsid w:val="007939AE"/>
    <w:rsid w:val="00794871"/>
    <w:rsid w:val="007951EE"/>
    <w:rsid w:val="007A257F"/>
    <w:rsid w:val="007A429C"/>
    <w:rsid w:val="007A4FB9"/>
    <w:rsid w:val="007A6841"/>
    <w:rsid w:val="007A78A7"/>
    <w:rsid w:val="007A796F"/>
    <w:rsid w:val="007B2950"/>
    <w:rsid w:val="007B48F0"/>
    <w:rsid w:val="007B4FC8"/>
    <w:rsid w:val="007B55A6"/>
    <w:rsid w:val="007B7F0D"/>
    <w:rsid w:val="007C1E5E"/>
    <w:rsid w:val="007D30EF"/>
    <w:rsid w:val="007D384B"/>
    <w:rsid w:val="007D51D0"/>
    <w:rsid w:val="007E3917"/>
    <w:rsid w:val="007E443D"/>
    <w:rsid w:val="007E4DA1"/>
    <w:rsid w:val="007E56D9"/>
    <w:rsid w:val="007E6D8A"/>
    <w:rsid w:val="007F08BA"/>
    <w:rsid w:val="007F1389"/>
    <w:rsid w:val="007F2A2D"/>
    <w:rsid w:val="007F4078"/>
    <w:rsid w:val="007F57BC"/>
    <w:rsid w:val="008009C4"/>
    <w:rsid w:val="00803299"/>
    <w:rsid w:val="00810295"/>
    <w:rsid w:val="0081056F"/>
    <w:rsid w:val="00817DAE"/>
    <w:rsid w:val="00823FF8"/>
    <w:rsid w:val="0083052F"/>
    <w:rsid w:val="00832F30"/>
    <w:rsid w:val="00833620"/>
    <w:rsid w:val="00835052"/>
    <w:rsid w:val="00835BA2"/>
    <w:rsid w:val="00843D9E"/>
    <w:rsid w:val="00846C4E"/>
    <w:rsid w:val="00852CFE"/>
    <w:rsid w:val="00853685"/>
    <w:rsid w:val="008550D1"/>
    <w:rsid w:val="008556FD"/>
    <w:rsid w:val="008564C9"/>
    <w:rsid w:val="0085717B"/>
    <w:rsid w:val="00865E33"/>
    <w:rsid w:val="008724DB"/>
    <w:rsid w:val="00872570"/>
    <w:rsid w:val="00874643"/>
    <w:rsid w:val="00875E30"/>
    <w:rsid w:val="00876DE6"/>
    <w:rsid w:val="0087715A"/>
    <w:rsid w:val="00877B4B"/>
    <w:rsid w:val="00885DBE"/>
    <w:rsid w:val="008862BC"/>
    <w:rsid w:val="00886D02"/>
    <w:rsid w:val="008905A1"/>
    <w:rsid w:val="0089097A"/>
    <w:rsid w:val="00891E31"/>
    <w:rsid w:val="00893F2C"/>
    <w:rsid w:val="0089460E"/>
    <w:rsid w:val="00895004"/>
    <w:rsid w:val="00896466"/>
    <w:rsid w:val="008A1F25"/>
    <w:rsid w:val="008A430B"/>
    <w:rsid w:val="008B2125"/>
    <w:rsid w:val="008B275E"/>
    <w:rsid w:val="008B2A01"/>
    <w:rsid w:val="008B37D9"/>
    <w:rsid w:val="008C0416"/>
    <w:rsid w:val="008C15F0"/>
    <w:rsid w:val="008D15CA"/>
    <w:rsid w:val="008D1B26"/>
    <w:rsid w:val="008D2F41"/>
    <w:rsid w:val="008D4B89"/>
    <w:rsid w:val="008D585B"/>
    <w:rsid w:val="008D5B45"/>
    <w:rsid w:val="008E0EB6"/>
    <w:rsid w:val="008E10C2"/>
    <w:rsid w:val="008E3937"/>
    <w:rsid w:val="008E5ADF"/>
    <w:rsid w:val="008E5AFA"/>
    <w:rsid w:val="008F16AC"/>
    <w:rsid w:val="008F6A56"/>
    <w:rsid w:val="00900EB5"/>
    <w:rsid w:val="00902735"/>
    <w:rsid w:val="00902EBE"/>
    <w:rsid w:val="009045F4"/>
    <w:rsid w:val="00904D5E"/>
    <w:rsid w:val="00907C83"/>
    <w:rsid w:val="009111FC"/>
    <w:rsid w:val="0091164B"/>
    <w:rsid w:val="0091336C"/>
    <w:rsid w:val="0091556E"/>
    <w:rsid w:val="009166FB"/>
    <w:rsid w:val="00916F1B"/>
    <w:rsid w:val="0092127E"/>
    <w:rsid w:val="00924024"/>
    <w:rsid w:val="009240EB"/>
    <w:rsid w:val="00924A30"/>
    <w:rsid w:val="009309BC"/>
    <w:rsid w:val="00933856"/>
    <w:rsid w:val="00941687"/>
    <w:rsid w:val="00942711"/>
    <w:rsid w:val="009464B5"/>
    <w:rsid w:val="00946DBA"/>
    <w:rsid w:val="009471D9"/>
    <w:rsid w:val="00947AE2"/>
    <w:rsid w:val="00947F02"/>
    <w:rsid w:val="00951021"/>
    <w:rsid w:val="00951087"/>
    <w:rsid w:val="00951BC1"/>
    <w:rsid w:val="009540C4"/>
    <w:rsid w:val="00956B2B"/>
    <w:rsid w:val="00957423"/>
    <w:rsid w:val="00973B27"/>
    <w:rsid w:val="0097792A"/>
    <w:rsid w:val="00981318"/>
    <w:rsid w:val="009827AD"/>
    <w:rsid w:val="00984D56"/>
    <w:rsid w:val="00985A6C"/>
    <w:rsid w:val="00993563"/>
    <w:rsid w:val="00996524"/>
    <w:rsid w:val="009A05F7"/>
    <w:rsid w:val="009A2FB7"/>
    <w:rsid w:val="009A7776"/>
    <w:rsid w:val="009B044F"/>
    <w:rsid w:val="009B21EC"/>
    <w:rsid w:val="009B2BB0"/>
    <w:rsid w:val="009B2F43"/>
    <w:rsid w:val="009B45AD"/>
    <w:rsid w:val="009B5F75"/>
    <w:rsid w:val="009C2EF7"/>
    <w:rsid w:val="009C3606"/>
    <w:rsid w:val="009D5D3D"/>
    <w:rsid w:val="009E0E8F"/>
    <w:rsid w:val="009E32CA"/>
    <w:rsid w:val="009E359B"/>
    <w:rsid w:val="009E41D5"/>
    <w:rsid w:val="009E45FA"/>
    <w:rsid w:val="009E46E7"/>
    <w:rsid w:val="009E581B"/>
    <w:rsid w:val="009E5EE0"/>
    <w:rsid w:val="009F0453"/>
    <w:rsid w:val="009F3B26"/>
    <w:rsid w:val="009F5CEB"/>
    <w:rsid w:val="009F668E"/>
    <w:rsid w:val="009F6EC6"/>
    <w:rsid w:val="00A00BEB"/>
    <w:rsid w:val="00A00C17"/>
    <w:rsid w:val="00A04B93"/>
    <w:rsid w:val="00A077B5"/>
    <w:rsid w:val="00A10695"/>
    <w:rsid w:val="00A115E5"/>
    <w:rsid w:val="00A124F7"/>
    <w:rsid w:val="00A13D1B"/>
    <w:rsid w:val="00A162B5"/>
    <w:rsid w:val="00A170DB"/>
    <w:rsid w:val="00A1713B"/>
    <w:rsid w:val="00A2012A"/>
    <w:rsid w:val="00A24AD6"/>
    <w:rsid w:val="00A26D13"/>
    <w:rsid w:val="00A33D65"/>
    <w:rsid w:val="00A3401E"/>
    <w:rsid w:val="00A358F6"/>
    <w:rsid w:val="00A41163"/>
    <w:rsid w:val="00A420B0"/>
    <w:rsid w:val="00A54D50"/>
    <w:rsid w:val="00A54EBB"/>
    <w:rsid w:val="00A579CB"/>
    <w:rsid w:val="00A60E92"/>
    <w:rsid w:val="00A667EC"/>
    <w:rsid w:val="00A7108D"/>
    <w:rsid w:val="00A71A35"/>
    <w:rsid w:val="00A72F03"/>
    <w:rsid w:val="00A747BE"/>
    <w:rsid w:val="00A778A3"/>
    <w:rsid w:val="00A77A28"/>
    <w:rsid w:val="00A82A51"/>
    <w:rsid w:val="00A91AE0"/>
    <w:rsid w:val="00A95B88"/>
    <w:rsid w:val="00A9674C"/>
    <w:rsid w:val="00A97D28"/>
    <w:rsid w:val="00AA56FA"/>
    <w:rsid w:val="00AB2E5B"/>
    <w:rsid w:val="00AB4805"/>
    <w:rsid w:val="00AB6481"/>
    <w:rsid w:val="00AC1943"/>
    <w:rsid w:val="00AC4201"/>
    <w:rsid w:val="00AC429F"/>
    <w:rsid w:val="00AD2650"/>
    <w:rsid w:val="00AD28D6"/>
    <w:rsid w:val="00AD3B29"/>
    <w:rsid w:val="00AD545A"/>
    <w:rsid w:val="00AD7A5B"/>
    <w:rsid w:val="00AE00A6"/>
    <w:rsid w:val="00AE2D23"/>
    <w:rsid w:val="00AE4574"/>
    <w:rsid w:val="00AF19AD"/>
    <w:rsid w:val="00AF27C0"/>
    <w:rsid w:val="00AF7171"/>
    <w:rsid w:val="00AF784B"/>
    <w:rsid w:val="00B034DA"/>
    <w:rsid w:val="00B0674A"/>
    <w:rsid w:val="00B07748"/>
    <w:rsid w:val="00B13352"/>
    <w:rsid w:val="00B133A4"/>
    <w:rsid w:val="00B15D2B"/>
    <w:rsid w:val="00B15E15"/>
    <w:rsid w:val="00B210B5"/>
    <w:rsid w:val="00B21ED9"/>
    <w:rsid w:val="00B227B3"/>
    <w:rsid w:val="00B37833"/>
    <w:rsid w:val="00B4215E"/>
    <w:rsid w:val="00B44D96"/>
    <w:rsid w:val="00B461DC"/>
    <w:rsid w:val="00B477B5"/>
    <w:rsid w:val="00B526AF"/>
    <w:rsid w:val="00B55BEA"/>
    <w:rsid w:val="00B56653"/>
    <w:rsid w:val="00B60A58"/>
    <w:rsid w:val="00B641F3"/>
    <w:rsid w:val="00B64AAE"/>
    <w:rsid w:val="00B6756B"/>
    <w:rsid w:val="00B705AD"/>
    <w:rsid w:val="00B722F0"/>
    <w:rsid w:val="00B72AE2"/>
    <w:rsid w:val="00B8396A"/>
    <w:rsid w:val="00B90E98"/>
    <w:rsid w:val="00B935A3"/>
    <w:rsid w:val="00BA02FB"/>
    <w:rsid w:val="00BA278D"/>
    <w:rsid w:val="00BA32A8"/>
    <w:rsid w:val="00BA35FE"/>
    <w:rsid w:val="00BA48C7"/>
    <w:rsid w:val="00BA68B5"/>
    <w:rsid w:val="00BB0A56"/>
    <w:rsid w:val="00BB1A71"/>
    <w:rsid w:val="00BB30BE"/>
    <w:rsid w:val="00BC1088"/>
    <w:rsid w:val="00BC1928"/>
    <w:rsid w:val="00BC4D8B"/>
    <w:rsid w:val="00BD1BBA"/>
    <w:rsid w:val="00BE0FEA"/>
    <w:rsid w:val="00BE2A74"/>
    <w:rsid w:val="00BF0002"/>
    <w:rsid w:val="00BF2047"/>
    <w:rsid w:val="00BF2544"/>
    <w:rsid w:val="00BF2A11"/>
    <w:rsid w:val="00BF6514"/>
    <w:rsid w:val="00C00018"/>
    <w:rsid w:val="00C013A5"/>
    <w:rsid w:val="00C063E6"/>
    <w:rsid w:val="00C116DE"/>
    <w:rsid w:val="00C12230"/>
    <w:rsid w:val="00C13691"/>
    <w:rsid w:val="00C16161"/>
    <w:rsid w:val="00C33E11"/>
    <w:rsid w:val="00C37047"/>
    <w:rsid w:val="00C42623"/>
    <w:rsid w:val="00C44377"/>
    <w:rsid w:val="00C5008E"/>
    <w:rsid w:val="00C56C59"/>
    <w:rsid w:val="00C63D3A"/>
    <w:rsid w:val="00C644E7"/>
    <w:rsid w:val="00C64E1C"/>
    <w:rsid w:val="00C704CF"/>
    <w:rsid w:val="00C77735"/>
    <w:rsid w:val="00C82DB6"/>
    <w:rsid w:val="00C857F7"/>
    <w:rsid w:val="00C87B6C"/>
    <w:rsid w:val="00C87E43"/>
    <w:rsid w:val="00C97495"/>
    <w:rsid w:val="00C97F00"/>
    <w:rsid w:val="00CA1EC9"/>
    <w:rsid w:val="00CA22A0"/>
    <w:rsid w:val="00CA5705"/>
    <w:rsid w:val="00CA5A4C"/>
    <w:rsid w:val="00CC0D41"/>
    <w:rsid w:val="00CC1D94"/>
    <w:rsid w:val="00CC2BE4"/>
    <w:rsid w:val="00CD043C"/>
    <w:rsid w:val="00CD3D2D"/>
    <w:rsid w:val="00CD72AC"/>
    <w:rsid w:val="00CE0412"/>
    <w:rsid w:val="00CE23BE"/>
    <w:rsid w:val="00CE3166"/>
    <w:rsid w:val="00CE3EBC"/>
    <w:rsid w:val="00CE56C5"/>
    <w:rsid w:val="00CF216F"/>
    <w:rsid w:val="00CF37B3"/>
    <w:rsid w:val="00D01152"/>
    <w:rsid w:val="00D02FCC"/>
    <w:rsid w:val="00D0473B"/>
    <w:rsid w:val="00D05BEC"/>
    <w:rsid w:val="00D07C9D"/>
    <w:rsid w:val="00D157DA"/>
    <w:rsid w:val="00D1609A"/>
    <w:rsid w:val="00D16D6B"/>
    <w:rsid w:val="00D17263"/>
    <w:rsid w:val="00D2001B"/>
    <w:rsid w:val="00D23AD3"/>
    <w:rsid w:val="00D24C29"/>
    <w:rsid w:val="00D3071A"/>
    <w:rsid w:val="00D3439C"/>
    <w:rsid w:val="00D35519"/>
    <w:rsid w:val="00D41095"/>
    <w:rsid w:val="00D427C1"/>
    <w:rsid w:val="00D5134A"/>
    <w:rsid w:val="00D517EE"/>
    <w:rsid w:val="00D522A6"/>
    <w:rsid w:val="00D53C5F"/>
    <w:rsid w:val="00D53E19"/>
    <w:rsid w:val="00D55BEF"/>
    <w:rsid w:val="00D56105"/>
    <w:rsid w:val="00D56C7A"/>
    <w:rsid w:val="00D56D94"/>
    <w:rsid w:val="00D641AB"/>
    <w:rsid w:val="00D70541"/>
    <w:rsid w:val="00D713C3"/>
    <w:rsid w:val="00D7269E"/>
    <w:rsid w:val="00D73FCD"/>
    <w:rsid w:val="00D82412"/>
    <w:rsid w:val="00D90089"/>
    <w:rsid w:val="00D90B75"/>
    <w:rsid w:val="00D9445A"/>
    <w:rsid w:val="00D97293"/>
    <w:rsid w:val="00D97DD2"/>
    <w:rsid w:val="00DA3481"/>
    <w:rsid w:val="00DA3CDE"/>
    <w:rsid w:val="00DA522B"/>
    <w:rsid w:val="00DA7AD8"/>
    <w:rsid w:val="00DB1912"/>
    <w:rsid w:val="00DB2B6E"/>
    <w:rsid w:val="00DB3389"/>
    <w:rsid w:val="00DC458B"/>
    <w:rsid w:val="00DC60EB"/>
    <w:rsid w:val="00DC7DB4"/>
    <w:rsid w:val="00DD018B"/>
    <w:rsid w:val="00DD4617"/>
    <w:rsid w:val="00DD66F9"/>
    <w:rsid w:val="00DD6D1B"/>
    <w:rsid w:val="00DE04D2"/>
    <w:rsid w:val="00DF362F"/>
    <w:rsid w:val="00DF6AE9"/>
    <w:rsid w:val="00DF7782"/>
    <w:rsid w:val="00E01E3B"/>
    <w:rsid w:val="00E03973"/>
    <w:rsid w:val="00E03FB0"/>
    <w:rsid w:val="00E060EA"/>
    <w:rsid w:val="00E06912"/>
    <w:rsid w:val="00E1010C"/>
    <w:rsid w:val="00E105BA"/>
    <w:rsid w:val="00E12202"/>
    <w:rsid w:val="00E139E8"/>
    <w:rsid w:val="00E13D97"/>
    <w:rsid w:val="00E201BE"/>
    <w:rsid w:val="00E20790"/>
    <w:rsid w:val="00E21B5A"/>
    <w:rsid w:val="00E21BCD"/>
    <w:rsid w:val="00E2354C"/>
    <w:rsid w:val="00E259A7"/>
    <w:rsid w:val="00E308DB"/>
    <w:rsid w:val="00E334D2"/>
    <w:rsid w:val="00E33B4C"/>
    <w:rsid w:val="00E343DD"/>
    <w:rsid w:val="00E4343D"/>
    <w:rsid w:val="00E444DF"/>
    <w:rsid w:val="00E46827"/>
    <w:rsid w:val="00E46E54"/>
    <w:rsid w:val="00E477BD"/>
    <w:rsid w:val="00E50835"/>
    <w:rsid w:val="00E522E6"/>
    <w:rsid w:val="00E54C23"/>
    <w:rsid w:val="00E579F1"/>
    <w:rsid w:val="00E60EAA"/>
    <w:rsid w:val="00E62983"/>
    <w:rsid w:val="00E66572"/>
    <w:rsid w:val="00E66D13"/>
    <w:rsid w:val="00E70E7E"/>
    <w:rsid w:val="00E72BE4"/>
    <w:rsid w:val="00E81976"/>
    <w:rsid w:val="00E82D65"/>
    <w:rsid w:val="00E86447"/>
    <w:rsid w:val="00E90316"/>
    <w:rsid w:val="00E93629"/>
    <w:rsid w:val="00E93EEF"/>
    <w:rsid w:val="00EA2CA4"/>
    <w:rsid w:val="00EA35A9"/>
    <w:rsid w:val="00EB18F6"/>
    <w:rsid w:val="00EB40D6"/>
    <w:rsid w:val="00EB530F"/>
    <w:rsid w:val="00EC570A"/>
    <w:rsid w:val="00ED30C6"/>
    <w:rsid w:val="00EE738A"/>
    <w:rsid w:val="00EF2877"/>
    <w:rsid w:val="00EF4018"/>
    <w:rsid w:val="00EF4234"/>
    <w:rsid w:val="00EF5ACF"/>
    <w:rsid w:val="00F00A94"/>
    <w:rsid w:val="00F02A6B"/>
    <w:rsid w:val="00F03B85"/>
    <w:rsid w:val="00F05B2D"/>
    <w:rsid w:val="00F10F00"/>
    <w:rsid w:val="00F11D97"/>
    <w:rsid w:val="00F1211A"/>
    <w:rsid w:val="00F215A6"/>
    <w:rsid w:val="00F218D6"/>
    <w:rsid w:val="00F23765"/>
    <w:rsid w:val="00F250FE"/>
    <w:rsid w:val="00F329E0"/>
    <w:rsid w:val="00F348F1"/>
    <w:rsid w:val="00F36501"/>
    <w:rsid w:val="00F375C2"/>
    <w:rsid w:val="00F4049F"/>
    <w:rsid w:val="00F40DBC"/>
    <w:rsid w:val="00F41743"/>
    <w:rsid w:val="00F44F22"/>
    <w:rsid w:val="00F5237E"/>
    <w:rsid w:val="00F53190"/>
    <w:rsid w:val="00F54455"/>
    <w:rsid w:val="00F56B97"/>
    <w:rsid w:val="00F57230"/>
    <w:rsid w:val="00F60C47"/>
    <w:rsid w:val="00F61CE7"/>
    <w:rsid w:val="00F62D38"/>
    <w:rsid w:val="00F6337B"/>
    <w:rsid w:val="00F643E7"/>
    <w:rsid w:val="00F64B01"/>
    <w:rsid w:val="00F652D5"/>
    <w:rsid w:val="00F71ED8"/>
    <w:rsid w:val="00F72B27"/>
    <w:rsid w:val="00F84E8B"/>
    <w:rsid w:val="00F867CB"/>
    <w:rsid w:val="00F87481"/>
    <w:rsid w:val="00F87F74"/>
    <w:rsid w:val="00F91D58"/>
    <w:rsid w:val="00F93D54"/>
    <w:rsid w:val="00F96FB5"/>
    <w:rsid w:val="00FA0CA5"/>
    <w:rsid w:val="00FA2592"/>
    <w:rsid w:val="00FA2956"/>
    <w:rsid w:val="00FA42EC"/>
    <w:rsid w:val="00FA67A0"/>
    <w:rsid w:val="00FA67AC"/>
    <w:rsid w:val="00FA72D1"/>
    <w:rsid w:val="00FB0380"/>
    <w:rsid w:val="00FB5416"/>
    <w:rsid w:val="00FB64F9"/>
    <w:rsid w:val="00FC6C8D"/>
    <w:rsid w:val="00FC6F5D"/>
    <w:rsid w:val="00FD435C"/>
    <w:rsid w:val="00FD7459"/>
    <w:rsid w:val="00FF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560BBB"/>
  <w15:chartTrackingRefBased/>
  <w15:docId w15:val="{F8D7871A-FDD9-D349-9053-C6655456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31"/>
    <w:pPr>
      <w:spacing w:before="120" w:after="12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570"/>
    <w:pPr>
      <w:keepNext/>
      <w:keepLines/>
      <w:spacing w:before="240" w:after="24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E31"/>
    <w:pPr>
      <w:keepNext/>
      <w:keepLines/>
      <w:spacing w:before="240" w:after="240"/>
      <w:outlineLvl w:val="1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A67A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319FC"/>
    <w:pPr>
      <w:ind w:left="720"/>
      <w:contextualSpacing/>
    </w:pPr>
  </w:style>
  <w:style w:type="table" w:styleId="PlainTable4">
    <w:name w:val="Plain Table 4"/>
    <w:basedOn w:val="TableNormal"/>
    <w:uiPriority w:val="44"/>
    <w:rsid w:val="00CC0D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5E1738"/>
    <w:pPr>
      <w:spacing w:before="100" w:beforeAutospacing="1" w:after="100" w:afterAutospacing="1" w:line="240" w:lineRule="auto"/>
    </w:pPr>
    <w:rPr>
      <w:rFonts w:eastAsia="Times New Roman"/>
      <w:lang w:val="en-ZA" w:eastAsia="en-ZA"/>
    </w:rPr>
  </w:style>
  <w:style w:type="table" w:styleId="TableGrid">
    <w:name w:val="Table Grid"/>
    <w:basedOn w:val="TableNormal"/>
    <w:uiPriority w:val="39"/>
    <w:rsid w:val="008F1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0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B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B5E"/>
    <w:rPr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120B5E"/>
    <w:rPr>
      <w:color w:val="0563C1"/>
      <w:u w:val="single"/>
    </w:rPr>
  </w:style>
  <w:style w:type="paragraph" w:customStyle="1" w:styleId="MDPI16affiliation">
    <w:name w:val="MDPI_1.6_affiliation"/>
    <w:basedOn w:val="Normal"/>
    <w:qFormat/>
    <w:rsid w:val="00120B5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16161"/>
  </w:style>
  <w:style w:type="character" w:styleId="UnresolvedMention">
    <w:name w:val="Unresolved Mention"/>
    <w:basedOn w:val="DefaultParagraphFont"/>
    <w:uiPriority w:val="99"/>
    <w:semiHidden/>
    <w:unhideWhenUsed/>
    <w:rsid w:val="00A778A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72570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5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725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570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1E31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3CAD"/>
    <w:pPr>
      <w:spacing w:before="240" w:after="360" w:line="240" w:lineRule="auto"/>
      <w:contextualSpacing/>
      <w:jc w:val="center"/>
    </w:pPr>
    <w:rPr>
      <w:rFonts w:eastAsiaTheme="majorEastAsia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33CA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</w:rPr>
  </w:style>
  <w:style w:type="paragraph" w:customStyle="1" w:styleId="Keywords">
    <w:name w:val="Keywords"/>
    <w:basedOn w:val="Normal"/>
    <w:link w:val="KeywordsChar"/>
    <w:qFormat/>
    <w:rsid w:val="00433CAD"/>
    <w:pPr>
      <w:spacing w:before="240" w:after="240"/>
    </w:pPr>
    <w:rPr>
      <w:b/>
      <w:bCs/>
    </w:rPr>
  </w:style>
  <w:style w:type="character" w:customStyle="1" w:styleId="KeywordsChar">
    <w:name w:val="Keywords Char"/>
    <w:basedOn w:val="DefaultParagraphFont"/>
    <w:link w:val="Keywords"/>
    <w:rsid w:val="00433CAD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06B4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84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80AD1F-4DD2-4D64-BFA1-6EB216028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umenthal</dc:creator>
  <cp:keywords/>
  <dc:description/>
  <cp:lastModifiedBy>Georgia Schafer</cp:lastModifiedBy>
  <cp:revision>2</cp:revision>
  <cp:lastPrinted>2021-10-15T07:08:00Z</cp:lastPrinted>
  <dcterms:created xsi:type="dcterms:W3CDTF">2021-12-07T09:51:00Z</dcterms:created>
  <dcterms:modified xsi:type="dcterms:W3CDTF">2021-12-07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journal</vt:lpwstr>
  </property>
  <property fmtid="{D5CDD505-2E9C-101B-9397-08002B2CF9AE}" pid="7" name="Mendeley Recent Style Name 2_1">
    <vt:lpwstr>Biochemical Journal</vt:lpwstr>
  </property>
  <property fmtid="{D5CDD505-2E9C-101B-9397-08002B2CF9AE}" pid="8" name="Mendeley Recent Style Id 3_1">
    <vt:lpwstr>http://csl.mendeley.com/styles/28787031/biochemical-journal</vt:lpwstr>
  </property>
  <property fmtid="{D5CDD505-2E9C-101B-9397-08002B2CF9AE}" pid="9" name="Mendeley Recent Style Name 3_1">
    <vt:lpwstr>Biochemical Journal - Melissa Blumenthal</vt:lpwstr>
  </property>
  <property fmtid="{D5CDD505-2E9C-101B-9397-08002B2CF9AE}" pid="10" name="Mendeley Recent Style Id 4_1">
    <vt:lpwstr>http://www.zotero.org/styles/biomedical-journal</vt:lpwstr>
  </property>
  <property fmtid="{D5CDD505-2E9C-101B-9397-08002B2CF9AE}" pid="11" name="Mendeley Recent Style Name 4_1">
    <vt:lpwstr>Biomedical Journal</vt:lpwstr>
  </property>
  <property fmtid="{D5CDD505-2E9C-101B-9397-08002B2CF9AE}" pid="12" name="Mendeley Recent Style Id 5_1">
    <vt:lpwstr>http://csl.mendeley.com/styles/28787031/elsevier-vancouver</vt:lpwstr>
  </property>
  <property fmtid="{D5CDD505-2E9C-101B-9397-08002B2CF9AE}" pid="13" name="Mendeley Recent Style Name 5_1">
    <vt:lpwstr>Elsevier - Vancouver - Melissa Blumenthal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irology</vt:lpwstr>
  </property>
  <property fmtid="{D5CDD505-2E9C-101B-9397-08002B2CF9AE}" pid="21" name="Mendeley Recent Style Name 9_1">
    <vt:lpwstr>Vi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ef57f0-90c2-3b1f-9d1b-39aa571d4f75</vt:lpwstr>
  </property>
  <property fmtid="{D5CDD505-2E9C-101B-9397-08002B2CF9AE}" pid="24" name="Mendeley Citation Style_1">
    <vt:lpwstr>http://www.zotero.org/styles/vancouver</vt:lpwstr>
  </property>
</Properties>
</file>